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Predicted amino acid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MKGAQFLKMPCVRVLLVLVRVFFVHLPSFAFGDAFPVNGARGGNSQGYNTDGMHPIQAEM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MKGAQFLKMPCVRVLLVLVRVFFVHLPSFAFGDAFPVNGARGGNSQGYNTDGMHPIQAEM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MKGAQFLKMPCVRVLLVLVRVFFVHLPSFAFGDAFPVNGARGGNSQGYNTDGMHPIQAEM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--------MPWVRALLVLVTVFFVRLPSVMREERFHQYGN-GESRKLHNVSDMHPIQAEM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 </w:t>
      </w:r>
      <w:r>
        <w:rPr>
          <w:rFonts w:eastAsia="ヒラギノ角ゴ Pro W3" w:cs="Courier" w:ascii="Courier" w:hAnsi="Courier"/>
          <w:sz w:val="18"/>
        </w:rPr>
        <w:t>** **.***** ****:***.   : *   *  * . : :*...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LPYVRDMIDHAFGSYIKYAFPKDELCPVSGTGKNTMGGYGWTLIDSLDTLAIAGFHKEFR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LPYVRDMIDHAFGSYIKYAFPKDELCPVSGTGKNTMGGYGWTLIDSLDTLAIAGFHKEFR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LPYVRDMIDHAFGSYIKYAFPKDELCPVSGTGKNTMGGYGWTLIDSLDTLAIAGFHKEFR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LPYVRDMIDHAFGSYIKYAFPKDELCPVSGTGKNTMGGYGWTLIDSLDTLAIAGFHKEFR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********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RHAKWVEEHLTFDIDESVSVFETTIRALGGLLAAHFMYEEGIVPIIPSEHDYNGGFLRL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RHAKWVEEHLTFDIDESVSVFETTIRALGGLLAAHFMYEEGIVPIIPSEHDYNGGFLRL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RHAKWVEEHLTFDIDESVSVFETTIRALGGLLAAHFMYEEGIVPIIPSEHDYNGGFLRL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RHAKWVEEHLTFDIDESVSVFETTIRALGGLLAAHFMYEEGIVPIIPSEHDYNGGFLRLA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********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VDLADRLMPCFDTPTGIPYGKVNLRSKSKEMWISRSNTAEVGTMLMEMTVLSRITGDEKY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VDLADRLMPCFDTPTGIPYGKVNLRSKSKEMWISRSNTAEVGTMLMEMTVLSRITGDEKY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VDLADRLMPCFDTPTGIPYGKVNLRRGVSGGESQLANTAGSGTLLVEMTVLSRITGDGKY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VDLADRLMPCFDTPTGIPYGAINLRRGVSGGESQLANTAGAGTLLMEMTVLSRITGDEKY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 :***   .    . :***  **:*:*********** 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ERAARRASEALFAARDSQTELMGTYVSVSSGGFSSSESSVAGNIDSVIEYFIKSHSMSGD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ERAARRASEALFAARDSQTELMGTYVSVSSGGFSSSESSVAGNIDSAIEYFIKSHSMSGD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ERAARRASEALFAARDSQTELMGTYVSVSSGGFSSSESSVGSGLDSAIEYFIKSHSMSGD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ERAARRASEALFAARDSQTELMGNHIHTHTGIWRHGESSVGGNIDSVIEYFIKSHSMSGD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.:: . :* :  .****...:**.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IGDWERFERTARAVNRYVRKGGMLLAASMYSGRRLQTSQESLSSFFPGNLVLGGHLHEAV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IGDWERFERTARAVNRYVRKGGMLLAASMYSGRRLQTSQESLSSFFPGNLVLGGHLHEAV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IGDWERFERTARAVNRYVRKGGMLLAASMYSGRRLQTSQESLSSFFPGNLVLGGHLHEAV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IGDWERFERTARAVNRYVRKGGMLLAASMYSGRRLQTSQESLSSFFPGNLVLGGHLHEAV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********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ESSWPIHTFFKHFGVLPEIFSLESGEPSWISHDYIGRPEHIESLYMLYRATRDPTYLLM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ESSWPIHTFFKHFGVLPEIFSLESGEPSWISHDYIGRPEHIESLYMLYRATRDPTYLLM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ESSWPIHTFFKHFGVLPEIFSLESGEPSWRSHDYIGRPEHIESLYMLYRATRDPTYLLM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ESSWPIHTFFKHFGVLPEIFSLESGEPSWMSHDYVGRPEHIESLYMLYRATRDPTYLLMG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* ****:*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KELALAINLPALSCFFF-------------------------------------------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KELALAINLRMRTPYGFSSVSDVRYPHHDGVHRDSMESFMIAETLKYLYLLFDECNAVHM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KELALAINLRMRTPYGFSSVSDVRYPHHDGVHRDSMESFMIAETLKYLYLLFDECNAVHV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KELALAINLRMRTPYGFSSVSDVRYPHHDGVHRDSMESFMIAETLKYLYLLFDECNAVHM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 xml:space="preserve">*********   : : *                                           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------------------------------------------------------------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QGRMGGRASPHCVMDSGSGSSVSHVGWVFNTEAHLFPNSAEWWAPTSLETLDKEAEDPA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QGRMGGRASPHCVMDSGSGSSVSHVGWVFNTEAHLFPNSAEWWAPTSLETLDKEAEDPA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QGRMGGRASPHCVMDSGSGSSVSHVGWVFNTEAHLFPNSAEWWAPTSLETLDKEAEDPAA</w:t>
      </w:r>
    </w:p>
    <w:p>
      <w:pPr>
        <w:pStyle w:val="Body"/>
        <w:rPr>
          <w:rFonts w:eastAsia="ヒラギノ角ゴ Pro W3"/>
        </w:rPr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----------------------------------------------------------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ALRRQRLEVIDGLLASFEEVDGEVVGANDKGGAALYQFHCANHALSDVGRLSKSVFR-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ALRRQRLEVIDGLLASFEEVDGEVVGANDKGGAALYQFHCANHALSDVGRLSKSVFR-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ALRRQRLEVIDGLLASFEEVDGEVVGANDKGGAALYQFHCANHALSDIGRLSKSVFR-</w:t>
      </w:r>
    </w:p>
    <w:p>
      <w:pPr>
        <w:pStyle w:val="Body"/>
        <w:rPr>
          <w:rFonts w:eastAsia="ヒラギノ角ゴ Pro W3"/>
        </w:rPr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DN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ATGAAAGGCGCTCAGTTTTTGAAGATGCCGTGTGTGCGTGTTTTACTAGTTCTCGTGAG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ATGAAAGGCGCTCAGTTTTTGAAGATGCCGTGTGTGCGTGTTTTACTAGTTCTCGTGAG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ATGAAAGGCGCTCAGTTTTTGAAGATGCCGTGTGTGCGTGTTTTACTAGTTCTCGTGAG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------------------------ATGCCGTGGGTTCGTGCTTTACTAGTTCTCGTGACG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                 </w:t>
      </w:r>
      <w:r>
        <w:rPr>
          <w:rFonts w:eastAsia="ヒラギノ角ゴ Pro W3" w:cs="Courier" w:ascii="Courier" w:hAnsi="Courier"/>
          <w:sz w:val="18"/>
        </w:rPr>
        <w:t>******** ** **** ***************** 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GTATTTTTTGTCCATCTGCCTTCTTTTGCTTTTGGGGATGCGTTTCCTGTGAATGGTGC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GTATTTTTTGTCCATCTGCCTTCTTTTGCTTTTGGGGATGCGTTTCCTGTGAATGGTGC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GTATTTTTTGTCCATCTGCCTTCTTTTGCTTTTGGGGATGCGTTTCCTGTGAATGGTGC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GTATTTTTTGTCCGTCTTCCGTCCGTGATGAGAGAGGAAAGGTTCCACCAGTACGGAAAT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 xml:space="preserve">************* *** ** **  *       * ***   *** *    * * **    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CGAGGAGGTAACAGCCAGGGCTACAATACCGATGGCATGCATCCTATTCAAGCTGAGAT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CGAGGAGGTAACAGCCAGGGCTACAATACCGATGGCATGCATCCTATTCAAGCTGAGAT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CGAGGAGGTAACAGCCAGGGCTACAATACCGATGGCATGCATCCTATTCAAGCTGAGAT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GGTGAAAGTAGAA---AGTTGCATAATGTCAGCGATATGCATCCTATTCAAGCTGAGATG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</w:t>
      </w:r>
      <w:r>
        <w:rPr>
          <w:rFonts w:eastAsia="ヒラギノ角ゴ Pro W3" w:cs="Courier" w:ascii="Courier" w:hAnsi="Courier"/>
          <w:sz w:val="18"/>
        </w:rPr>
        <w:t>* * * ***  *   **    * ***  *   *  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CTTCCTTATGTGCGTGACATGATTGACCACGCGTTTGGTTCATACATCAAATACGCCTT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CTTCCTTATGTGCGTGACATGATTGACCACGCGTTTGGTTCATACATCAAATACGCCTT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CTTCCTTATGTGCGTGACATGATTGACCACGCGTTTGGTTCATACATCAAATACGCCTT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CTTCCTTATGTGCGTGACATGATTGACCACGCGTTTGGTTCATACATCAAATACGCCTTT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********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CCCAAAGATGAATTGTGTCCTGTGAGTGGTACTGGGAAGAATACGATGGGTGGCTATGGC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CCCAAAGATGAATTGTGTCCTGTGAGTGGTACTGGGAAGAATACGATGGGTGGCTATGGC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CCCAAAGATGAATTGTGTCCTGTGAGTGGTACTGGGAAGAATACGATGGGTGGCTATGGC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CCCAAAGATGAATTGTGTCCTGTGAGTGGTACTGGGAAGAATACGATGGGTGGCTATGGC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********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TGGACCCTTATTGACTCTCTCGATACACTAGCAATTGCCGGGTTTCACAAAGAATTTCG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TGGACCCTTATTGACTCTCTCGATACACTAGCAATTGCCGGGTTTCACAAAGAATTTCG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TGGACCCTTATTGACTCTCTCGATACACTAGCAATTGCCGGGTTTCACAAAGAATTTCG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TGGACCCTTATTGACTCTCTCGATACACTAGCAATTGCCGGGTTTCACAAAGAATTTCGT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********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CGCCACGCGAAGTGGGTGGAAGAGCACTTGACCTTCGATATTGACGAATCAGTGTCGGT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CGCCACGCGAAGTGGGTGGAAGAGCACTTGACCTTCGATATTGACGAATCAGTGTCGGT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CGCCACGCGAAGTGGGTGGAAGAGCACTTGACCTTCGATATTGACGAATCAGTGTCGGT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CGCCACGCGAAGTGGGTGGAAGAGCACTTGACCTTCGATATTGACGAATCAGTGTCGGTA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********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TTTGAGACGACTATTCGAGCTCTTGGAGGTCTTCTGGCTGCTCACTTCATGTACGAGGA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TTTGAGACGACTATTCGAGCTCTTGGAGGTCTTCTGGCTGCTCACTTCATGTACGAGGA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TTTGAGACGACTATTCGAGCTCTTGGAGGTCTTCTGGCTGCTCACTTCATGTACGAGGA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TTTGAGACGACTATTCGAGCTCTTGGAGGTCTTCTGGCTGCTCACTTCATGTACGAGGAG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********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GGCATAGTCCCAATTATCCCTTCGGAGCACGACTATAACGGCGGGTTCTTGCGGCTCGC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GGCATAGTCCCAATTATCCCTTCGGAGCACGACTACAACGGCGGGTTCTTGCGGCTCGC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GGCATAGTCCCAATTATCCCTTCGGAGCACGACTACAACGGCGGGTTCTTGCGGCTCGC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GGCATAGTCCCAATTATCCCTTCGGAGCACGACTACAACGGCGGGTTCTTGCGGCTCGCT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******* 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GTGGATCTTGCAGATCGTCTGATGCCCTGTTTTGACACGCCCACTGGGATACCATATGG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GTGGATCTTGCAGATCGTCTGATGCCCTGTTTTGACACGCCCACTGGGATACCATATGG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GTGGATCTTGCAGATCGTCTGATGCCCTGTTTTGACACGCCCACTGGGATACCATATGG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GTGGATCTTGCAGATCGTCTGATGCCCTGTTTTGACACGCCCACTGGGATACCATATGGG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 xml:space="preserve">*********************************************************** 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AAGGTTAATTTACGCAGTAAAAGTAAGGAAATGTGGATTTCGAGATCAAATACAGCTGA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AAGGTTAATTTACGCAGTAAAAGTAAGGAAATGTGGATTTCGAGATCAAATACAGCTGA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AAGGTTAATTTACGCCGTGGGGTTAGTGGTGGGGAATCGCAGCTGGCCAACACGGCCGG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GCGATTAATTTACGCCGTGGGGTTAGTGGTGGGGAATCGCAGCTGGCCAACACGGCCGGC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</w:t>
      </w:r>
      <w:r>
        <w:rPr>
          <w:rFonts w:eastAsia="ヒラギノ角ゴ Pro W3" w:cs="Courier" w:ascii="Courier" w:hAnsi="Courier"/>
          <w:sz w:val="18"/>
        </w:rPr>
        <w:t xml:space="preserve">* *********** **     **  *    *        *    * ** ** ** *  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GTTGGCACGATGTTAATGGAAATGACGGTACTGTCGAGGATCACAGGCGATGAAAAATAC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GTTGGCACGATGTTAATGGAAATGACGGTACTGTCGAGGATCACAGGCGATGAAAAATAC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TCTGGGACGTTGTTAGTGGAGATGACGGTACTGTCGAGGATCACAGGCGATGGAAAATAC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GCTGGGACGTTGTTAATGGAGATGACGGTACTGTCGAGGATCACAGGCGATGAAAAATAC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</w:t>
      </w:r>
      <w:r>
        <w:rPr>
          <w:rFonts w:eastAsia="ヒラギノ角ゴ Pro W3" w:cs="Courier" w:ascii="Courier" w:hAnsi="Courier"/>
          <w:sz w:val="18"/>
        </w:rPr>
        <w:t>*** *** ***** **** ******************************* 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GAGCGTGCGGCGCGGCGTGCATCTGAGGCTCTTTTTGCGGCCAGAGATTCTCAAACTGA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GAGCGTGCGGCGCGGCGTGCATCTGAGGCTCTTTTTGCGGCCAGAGATTCTCAAACTGA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GAGCGTGCGGCGCGGCGTGCATCTGAGGCTCTTTTTGCGGCCAGAGATTCTCAAACTGA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GAGCGTGCGGCGCGGCGTGCATCTGAGGCTCTTTTTGCGGCCAGAGATTCTCAAACTGAG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********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CTTATGGGGACGTATGTGTCTGTGAGTAGTGGCGGTTTTTCCTCTTCGGAGTCTTCTGT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CTTATGGGGACGTATGTGTCTGTGAGTAGTGGCGGTTTTTCCTCTTCGGAGTCTTCTGT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CTTATGGGGACGTATGTGTCTGTGAGTAGTGGCGGTTTTTCCTCTTCGGAGTCTTCTGT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CTTATGGGGAATCACATTCATACTCATACAGGAATTTGGAGACATGGTGAATCATCCGTT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 xml:space="preserve">**********   *  *   *     **  **   **       *   ** ** ** ** 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GCAGGGAACATTGATAGCGCCATTGAATACTTTATCAAATCACATAGTATGAGTGGGGAC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GCAGGGAACATTGATAGCGTCATTGAATACTTTATCAAATCACATAGTATGAGTGGGGAC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GGTTCTGGATTAGACAGCGCCATTGAATACTTTATCAAATCACATAGTATGAGTGGGGAC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GGAGGGAACATTGATAGCGTCATTGAATACTTTATCAAATCACATAGTATGAGTGGGGAC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         * ** **** ****************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ATTGGGGACTGGGAGCGGTTCGAGAGGACTGCGAGAGCTGTGAACCGCTATGTGCGGAA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ATTGGGGACTGGGAGCGGTTCGAGAGGACTGCGAGAGCTGTGAACCGCTATGTGCGGAA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ATTGGGGACTGGGAGCGGTTCGAGAGGACTGCGAGAGCTGTGAACCGCTATGTGCGGAA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ATTGGGGACTGGGAGCGGTTCGAGAGGACTGCGAGAGCTGTGAACCGCTATGTGCGGAAG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********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GGTGGAATGCTGCTAGCAGCTAGCATGTATAGTGGACGGCGGCTGCAGACGTCCCAGGA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GGTGGAATGCTGCTAGCAGCTAGCATGTATAGTGGACGGCGGCTGCAGACGTCCCAGGA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GGTGGAATGCTGCTAGCAGCTAGCATGTATAGTGGACGGCGGCTGCAGACGTCCCAGGA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GGTGGAATGCTGCTAGCAGCTAGCATGTATAGTGGACGGCGGCTGCAGACGTCCCAGGAA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********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TCTTTGTCATCATTTTTTCCTGGGAACTTGGTTCTTGGCGGCCATCTCCACGAGGCTGT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TCTTTGTCATCATTTTTTCCTGGGAACTTGGTTCTTGGCGGCCATCTCCACGAGGCTGT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TCTTTGTCATCATTTTTTCCTGGGAACTTGGTTCTTGGCGGCCATCTCCACGAGGCTGT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TCTTTGTCATCATTTTTTCCTGGGAACTTGGTTCTTGGCGGCCATCTCCACGAGGCTGTA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********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GAAAGTTCGTGGCCAATTCATACGTTCTTCAAACATTTTGGCGTTCTGCCGGAGATATT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GAAAGTTCGTGGCCAATTCATACGTTCTTCAAACATTTTGGCGTTCTGCCGGAGATATT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GAAAGTTCGTGGCCAATTCATACGTTCTTCAAACATTTTGGCGTTCTGCCGGAGATATT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GAAAGTTCGTGGCCAATTCATACGTTCTTCAAACATTTTGGCGTTCTGCCGGAGATATTT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********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TCCTTGGAATCTGGCGAGCCGTCGTGGATATCACATGACTACATTGGTCGACCTGAGCA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TCCTTGGAATCTGGCGAGCCGTCGTGGATATCACATGACTACATTGGTCGACCTGAGCA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TCCTTGGAATCTGGCGAGCCGTCGTGGAGGTCACATGACTACATTGGTCGACCTGAGCA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TCCTTGGAATCTGGCGAGCCGTCGTGGATGTCACATGACTACGTTGGTCGACCTGAGCAT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  ************ 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ATCGAGTCTCTGTATATGCTTTACCGTGCAACACGAGATCCTACATACCTCTTGATGGG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ATCGAGTCTCTGTATATGCTTTACCGTGCAACACGAGATCCTACATACCTCTTGATGGG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ATCGAGTCTCTGTATATGCTTTACCGTGCAACACGAGATCCTACATACCTCTTGATGGG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ATCGAGTCTCTGTATATGCTTTACCGTGCAACACGAGATCCTACATACCTCTTGATGGGA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>************************************************************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AAAGAACTGGCACTGGCCATTAACTTGCGTATGCGCACACCATATGGGTTTTCTTCCGT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AAAGAACTGGCACTGGCCATTAACTTGCCTGCGT-----TGAGCTGTTTTTTTTTTTGA-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AAAGAACTGGCACTGGCCATTAACTTGCGTATGCGCACACCATATGGGTTTTCTTCCGT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AAAGAACTGGCACTGGCCATTAACTTGCGTATGCGCACGCCATATGGGTTTTCTTCCGTA</w:t>
      </w:r>
    </w:p>
    <w:p>
      <w:pPr>
        <w:pStyle w:val="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</w:t>
      </w:r>
      <w:r>
        <w:rPr>
          <w:rFonts w:eastAsia="ヒラギノ角ゴ Pro W3" w:cs="Courier" w:ascii="Courier" w:hAnsi="Courier"/>
          <w:sz w:val="18"/>
        </w:rPr>
        <w:t xml:space="preserve">**************************** *  *        *  **  **** **  *  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AGTGATGTAAGGTACCCGCATCATGATGGTGTTCACAGAGACTCGATGGAGAGTTTCAT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------------------------------------------------------------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AGTGATGTAAGGTACCCGCATCATGATGGTGTTCACAGAGACTCGATGGAGAGTTTCAT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AGTGATGTAAGGTACCCGCATCATGATGGTGTTCACAGAGACTCGATGGAGAGTTTCATG</w:t>
      </w:r>
    </w:p>
    <w:p>
      <w:pPr>
        <w:pStyle w:val="Body"/>
        <w:rPr>
          <w:rFonts w:eastAsia="ヒラギノ角ゴ Pro W3"/>
        </w:rPr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ATCGCGGAGACCCTGAAATATTTGTATCTCTTGTTTGACGAGTGCAACGCTGTTCACAT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------------------------------------------------------------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ATCGCGGAGACCCTGAAATATTTGTATCTCTTGTTTGACGAGTGCAACGCTGTTCACGT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ATCGCGGAGACCCTGAAATATTTGTATCTCTTGTTTGACGAGTGCAACGCTGTTCACATG</w:t>
      </w:r>
    </w:p>
    <w:p>
      <w:pPr>
        <w:pStyle w:val="Body"/>
        <w:rPr>
          <w:rFonts w:eastAsia="ヒラギノ角ゴ Pro W3"/>
        </w:rPr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CAGGGACGGATGGGCGGTCGCGCCTCACCGCATTGTGTTATGGACAGCGGTAGCGGCAG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------------------------------------------------------------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CAGGGACGGATGGGCGGTCGCGCCTCACCGCATTGTGTTATGGACAGCGGTAGCGGCAG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CAGGGACGGATGGGCGGTCGCGCCTCACCGCATTGTGTTATGGACAGCGGTAGCGGCAGT</w:t>
      </w:r>
    </w:p>
    <w:p>
      <w:pPr>
        <w:pStyle w:val="Body"/>
        <w:rPr>
          <w:rFonts w:eastAsia="ヒラギノ角ゴ Pro W3"/>
        </w:rPr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AGCGTCAGCCACGTGGGGTGGGTTTTCAACACTGAAGCTCATCTGTTCCCTAATTCTGCC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------------------------------------------------------------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AGCGTCAGCCACGTGGGGTGGGTTTTCAACACTGAAGCTCATCTGTTTCCTAATTCTGCC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AGCGTCAGCCACGTGGGGTGGGTTTTCAACACTGAAGCTCATCTGTTCCCTAATTCTGCC</w:t>
      </w:r>
    </w:p>
    <w:p>
      <w:pPr>
        <w:pStyle w:val="Body"/>
        <w:rPr>
          <w:rFonts w:eastAsia="ヒラギノ角ゴ Pro W3"/>
        </w:rPr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GAGTGGTGGGCGCCTACTTCCTTGGAGACCTTGGACAAGGAGGCTGAGGATCCCGCTGC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------------------------------------------------------------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GAGTGGTGGGCGCCTACTTCCTTGGAGACCTTGGACAAGGAGGCTGAGGATCCCGCTGC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GAGTGGTGGGCGCCTACTTCCTTGGAGACCTTGGACAAGGAGGCTGAGGATCCCGCTGCT</w:t>
      </w:r>
    </w:p>
    <w:p>
      <w:pPr>
        <w:pStyle w:val="Body"/>
        <w:rPr>
          <w:rFonts w:eastAsia="ヒラギノ角ゴ Pro W3"/>
        </w:rPr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GCGCTCAGGCGCCAGCGTTTGGAGGTAATTGACGGTTTGCTCGCGAGTTTTGAGGAAGT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------------------------------------------------------------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GCGCTCAGGCGCCAGCGTTTGGAGGTAATTGACGGTTTGCTCGCGAGTTTTGAGGAAGTG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GCGCTCAGGCGCCAGCGTTTGGAGGTAATTGACGGTTTGCTCGCGAGTTTTGAGGAAGTG</w:t>
      </w:r>
    </w:p>
    <w:p>
      <w:pPr>
        <w:pStyle w:val="Body"/>
        <w:rPr>
          <w:rFonts w:eastAsia="ヒラギノ角ゴ Pro W3"/>
        </w:rPr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GACGGTGAGGTTGTTGGGGCGAATGATAAGGGTGGTGCAGCCCTGTACCAGTTCCACTG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------------------------------------------------------------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GACGGTGAGGTTGTTGGGGCGAATGATAAGGGTGGTGCAGCCCTGTACCAGTTCCACTGT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GACGGTGAGGTTGTTGGGGCGAATGATAAGGGTGGTGCAGCCCTGTACCAGTTCCACTGT</w:t>
      </w:r>
    </w:p>
    <w:p>
      <w:pPr>
        <w:pStyle w:val="Body"/>
        <w:rPr>
          <w:rFonts w:eastAsia="ヒラギノ角ゴ Pro W3"/>
        </w:rPr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      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30      GCCAATCACGCCCTGAGTGATGTAGGGAGGCTGTCGAAGTCTGTGTTTCGATA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40      ------------------------------------------------------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20      GCCAATCACGCCCTGAGTGATGTAGGGAGGCTGTCGAAGTCTGTGTTTCGATAA</w:t>
      </w:r>
    </w:p>
    <w:p>
      <w:pPr>
        <w:pStyle w:val="Body"/>
        <w:rPr>
          <w:rFonts w:ascii="Courier" w:hAnsi="Courier" w:eastAsia="ヒラギノ角ゴ Pro W3" w:cs="Courier"/>
          <w:sz w:val="18"/>
        </w:rPr>
      </w:pPr>
      <w:r>
        <w:rPr>
          <w:rFonts w:eastAsia="ヒラギノ角ゴ Pro W3" w:cs="Courier" w:ascii="Courier" w:hAnsi="Courier"/>
          <w:sz w:val="18"/>
        </w:rPr>
        <w:t>Tb927.8.2910      GCCAATCACGCCCTGAGTGATATAGGGAGGCTGTCGAAGTCTGTGTTTCGATAA</w:t>
      </w:r>
    </w:p>
    <w:p>
      <w:pPr>
        <w:pStyle w:val="Body"/>
        <w:rPr>
          <w:rFonts w:eastAsia="ヒラギノ角ゴ Pro W3"/>
        </w:rPr>
      </w:pPr>
      <w:r>
        <w:rPr>
          <w:rFonts w:eastAsia="Courier" w:cs="Courier" w:ascii="Courier" w:hAnsi="Courier"/>
          <w:sz w:val="18"/>
        </w:rPr>
        <w:t xml:space="preserve">                                                                        </w:t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Courier">
    <w:altName w:val="Courier New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